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1441"/>
        <w:tblW w:w="8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1"/>
        <w:gridCol w:w="1080"/>
        <w:gridCol w:w="1170"/>
        <w:gridCol w:w="990"/>
        <w:gridCol w:w="900"/>
        <w:gridCol w:w="990"/>
        <w:gridCol w:w="900"/>
        <w:gridCol w:w="900"/>
      </w:tblGrid>
      <w:tr w:rsidR="0028633E" w:rsidRPr="00D8131A" w14:paraId="0FE6213A" w14:textId="77777777" w:rsidTr="0028633E">
        <w:trPr>
          <w:trHeight w:val="294"/>
        </w:trPr>
        <w:tc>
          <w:tcPr>
            <w:tcW w:w="1541" w:type="dxa"/>
            <w:tcBorders>
              <w:top w:val="single" w:sz="12" w:space="0" w:color="auto"/>
            </w:tcBorders>
            <w:vAlign w:val="center"/>
          </w:tcPr>
          <w:p w14:paraId="011D61EF" w14:textId="77777777" w:rsidR="0028633E" w:rsidRPr="00D8131A" w:rsidRDefault="0028633E" w:rsidP="0028633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5F42BEC0" w14:textId="77777777" w:rsidR="0028633E" w:rsidRPr="00540198" w:rsidRDefault="0028633E" w:rsidP="0028633E">
            <w:pPr>
              <w:jc w:val="center"/>
              <w:rPr>
                <w:b/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PedsQL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E9CBD0C" w14:textId="77777777" w:rsidR="0028633E" w:rsidRPr="00540198" w:rsidRDefault="0028633E" w:rsidP="0028633E">
            <w:pPr>
              <w:jc w:val="center"/>
              <w:rPr>
                <w:b/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PedsQL GI Symptoms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7E0D2682" w14:textId="77777777" w:rsidR="0028633E" w:rsidRPr="00540198" w:rsidRDefault="0028633E" w:rsidP="0028633E">
            <w:pPr>
              <w:jc w:val="center"/>
              <w:rPr>
                <w:b/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API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598B4F6C" w14:textId="77777777" w:rsidR="0028633E" w:rsidRPr="00540198" w:rsidRDefault="0028633E" w:rsidP="0028633E">
            <w:pPr>
              <w:jc w:val="center"/>
              <w:rPr>
                <w:b/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FDI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5072C85C" w14:textId="77777777" w:rsidR="0028633E" w:rsidRPr="00540198" w:rsidRDefault="0028633E" w:rsidP="0028633E">
            <w:pPr>
              <w:jc w:val="center"/>
              <w:rPr>
                <w:b/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Total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540198">
              <w:rPr>
                <w:b/>
                <w:sz w:val="16"/>
                <w:szCs w:val="16"/>
              </w:rPr>
              <w:t>Anxiety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</w:tcBorders>
            <w:vAlign w:val="center"/>
          </w:tcPr>
          <w:p w14:paraId="5E7D615D" w14:textId="77777777" w:rsidR="0028633E" w:rsidRPr="00540198" w:rsidRDefault="0028633E" w:rsidP="0028633E">
            <w:pPr>
              <w:jc w:val="center"/>
              <w:rPr>
                <w:b/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PC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</w:tcBorders>
            <w:vAlign w:val="center"/>
          </w:tcPr>
          <w:p w14:paraId="0B0D14DD" w14:textId="77777777" w:rsidR="0028633E" w:rsidRPr="00540198" w:rsidRDefault="0028633E" w:rsidP="0028633E">
            <w:pPr>
              <w:jc w:val="center"/>
              <w:rPr>
                <w:b/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DiseaseDuration</w:t>
            </w:r>
          </w:p>
        </w:tc>
      </w:tr>
      <w:tr w:rsidR="0028633E" w:rsidRPr="00D8131A" w14:paraId="2963D180" w14:textId="77777777" w:rsidTr="0028633E">
        <w:tc>
          <w:tcPr>
            <w:tcW w:w="1541" w:type="dxa"/>
            <w:tcBorders>
              <w:top w:val="single" w:sz="12" w:space="0" w:color="auto"/>
            </w:tcBorders>
          </w:tcPr>
          <w:p w14:paraId="0A9577BA" w14:textId="77777777" w:rsidR="0028633E" w:rsidRPr="00540198" w:rsidRDefault="0028633E" w:rsidP="0028633E">
            <w:pPr>
              <w:spacing w:line="360" w:lineRule="auto"/>
              <w:rPr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 xml:space="preserve">PedsQL GI 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31EE341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.48 (.12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300EF6E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05EE3F5B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20014B38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6CAF6FEB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</w:tcBorders>
            <w:vAlign w:val="center"/>
          </w:tcPr>
          <w:p w14:paraId="21657CA4" w14:textId="77777777" w:rsidR="0028633E" w:rsidRPr="00976BDD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</w:tcBorders>
            <w:vAlign w:val="center"/>
          </w:tcPr>
          <w:p w14:paraId="4D6B5334" w14:textId="77777777" w:rsidR="0028633E" w:rsidRPr="00976BDD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</w:tr>
      <w:tr w:rsidR="0028633E" w:rsidRPr="00D8131A" w14:paraId="17AB282E" w14:textId="77777777" w:rsidTr="0028633E">
        <w:tc>
          <w:tcPr>
            <w:tcW w:w="1541" w:type="dxa"/>
          </w:tcPr>
          <w:p w14:paraId="7568ECA5" w14:textId="77777777" w:rsidR="0028633E" w:rsidRPr="00540198" w:rsidRDefault="0028633E" w:rsidP="0028633E">
            <w:pPr>
              <w:spacing w:line="360" w:lineRule="auto"/>
              <w:rPr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API</w:t>
            </w:r>
          </w:p>
        </w:tc>
        <w:tc>
          <w:tcPr>
            <w:tcW w:w="1080" w:type="dxa"/>
            <w:vAlign w:val="center"/>
          </w:tcPr>
          <w:p w14:paraId="554B6B47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5 (.14)</w:t>
            </w:r>
          </w:p>
        </w:tc>
        <w:tc>
          <w:tcPr>
            <w:tcW w:w="1170" w:type="dxa"/>
            <w:vAlign w:val="center"/>
          </w:tcPr>
          <w:p w14:paraId="495F6E04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28 (.38)</w:t>
            </w:r>
          </w:p>
        </w:tc>
        <w:tc>
          <w:tcPr>
            <w:tcW w:w="990" w:type="dxa"/>
            <w:vAlign w:val="center"/>
          </w:tcPr>
          <w:p w14:paraId="6D0C6684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FC5D8B5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41749E2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7C7A2A6E" w14:textId="77777777" w:rsidR="0028633E" w:rsidRPr="00976BDD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75BABB2A" w14:textId="77777777" w:rsidR="0028633E" w:rsidRPr="00976BDD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</w:tr>
      <w:tr w:rsidR="0028633E" w:rsidRPr="00D8131A" w14:paraId="73E2D1F5" w14:textId="77777777" w:rsidTr="0028633E">
        <w:tc>
          <w:tcPr>
            <w:tcW w:w="1541" w:type="dxa"/>
          </w:tcPr>
          <w:p w14:paraId="1C31322C" w14:textId="77777777" w:rsidR="0028633E" w:rsidRPr="00540198" w:rsidRDefault="0028633E" w:rsidP="0028633E">
            <w:pPr>
              <w:spacing w:line="360" w:lineRule="auto"/>
              <w:rPr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FDI</w:t>
            </w:r>
          </w:p>
        </w:tc>
        <w:tc>
          <w:tcPr>
            <w:tcW w:w="1080" w:type="dxa"/>
            <w:vAlign w:val="center"/>
          </w:tcPr>
          <w:p w14:paraId="265E8413" w14:textId="77777777" w:rsidR="0028633E" w:rsidRPr="00976BDD" w:rsidRDefault="0028633E" w:rsidP="0028633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 w:rsidRPr="00976BDD">
              <w:rPr>
                <w:b/>
                <w:sz w:val="16"/>
                <w:szCs w:val="16"/>
              </w:rPr>
              <w:t>-.73 (.00</w:t>
            </w:r>
            <w:r>
              <w:rPr>
                <w:b/>
                <w:sz w:val="16"/>
                <w:szCs w:val="16"/>
              </w:rPr>
              <w:t>7</w:t>
            </w:r>
            <w:r w:rsidRPr="00976BD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12FD8853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22 (.50)</w:t>
            </w:r>
          </w:p>
        </w:tc>
        <w:tc>
          <w:tcPr>
            <w:tcW w:w="990" w:type="dxa"/>
            <w:vAlign w:val="center"/>
          </w:tcPr>
          <w:p w14:paraId="23638D34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.00 (.99)</w:t>
            </w:r>
          </w:p>
        </w:tc>
        <w:tc>
          <w:tcPr>
            <w:tcW w:w="900" w:type="dxa"/>
            <w:vAlign w:val="center"/>
          </w:tcPr>
          <w:p w14:paraId="3D2CCE72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AF8BAFC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332A5201" w14:textId="77777777" w:rsidR="0028633E" w:rsidRPr="00976BDD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7998BEF6" w14:textId="77777777" w:rsidR="0028633E" w:rsidRPr="00976BDD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</w:tr>
      <w:tr w:rsidR="0028633E" w:rsidRPr="00D8131A" w14:paraId="521CDBFB" w14:textId="77777777" w:rsidTr="0028633E">
        <w:tc>
          <w:tcPr>
            <w:tcW w:w="1541" w:type="dxa"/>
          </w:tcPr>
          <w:p w14:paraId="5F9DA81A" w14:textId="77777777" w:rsidR="0028633E" w:rsidRPr="00540198" w:rsidRDefault="0028633E" w:rsidP="0028633E">
            <w:pPr>
              <w:spacing w:line="360" w:lineRule="auto"/>
              <w:rPr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 xml:space="preserve">Total Anxiety </w:t>
            </w:r>
          </w:p>
        </w:tc>
        <w:tc>
          <w:tcPr>
            <w:tcW w:w="1080" w:type="dxa"/>
            <w:vAlign w:val="center"/>
          </w:tcPr>
          <w:p w14:paraId="3E46D047" w14:textId="77777777" w:rsidR="0028633E" w:rsidRPr="00976BDD" w:rsidRDefault="0028633E" w:rsidP="0028633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</w:t>
            </w:r>
            <w:r w:rsidRPr="00976BDD">
              <w:rPr>
                <w:b/>
                <w:sz w:val="16"/>
                <w:szCs w:val="16"/>
              </w:rPr>
              <w:t>-.79 (.00</w:t>
            </w:r>
            <w:r>
              <w:rPr>
                <w:b/>
                <w:sz w:val="16"/>
                <w:szCs w:val="16"/>
              </w:rPr>
              <w:t>2</w:t>
            </w:r>
            <w:r w:rsidRPr="00976BD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3DB0FDAC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0 (.20)</w:t>
            </w:r>
          </w:p>
        </w:tc>
        <w:tc>
          <w:tcPr>
            <w:tcW w:w="990" w:type="dxa"/>
            <w:vAlign w:val="center"/>
          </w:tcPr>
          <w:p w14:paraId="4A008D12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.36 (.21)</w:t>
            </w:r>
          </w:p>
        </w:tc>
        <w:tc>
          <w:tcPr>
            <w:tcW w:w="900" w:type="dxa"/>
            <w:vAlign w:val="center"/>
          </w:tcPr>
          <w:p w14:paraId="1230C05C" w14:textId="77777777" w:rsidR="0028633E" w:rsidRPr="00976BDD" w:rsidRDefault="0028633E" w:rsidP="0028633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 w:rsidRPr="00976BDD">
              <w:rPr>
                <w:b/>
                <w:sz w:val="16"/>
                <w:szCs w:val="16"/>
              </w:rPr>
              <w:t>.62 (.0</w:t>
            </w:r>
            <w:r>
              <w:rPr>
                <w:b/>
                <w:sz w:val="16"/>
                <w:szCs w:val="16"/>
              </w:rPr>
              <w:t>2</w:t>
            </w:r>
            <w:r w:rsidRPr="00976BD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73505492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6BC96C5B" w14:textId="77777777" w:rsidR="0028633E" w:rsidRPr="00976BDD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94EE110" w14:textId="77777777" w:rsidR="0028633E" w:rsidRPr="00976BDD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</w:tr>
      <w:tr w:rsidR="0028633E" w:rsidRPr="00D8131A" w14:paraId="5FA6E4B3" w14:textId="77777777" w:rsidTr="0028633E">
        <w:tc>
          <w:tcPr>
            <w:tcW w:w="1541" w:type="dxa"/>
          </w:tcPr>
          <w:p w14:paraId="38301CBA" w14:textId="77777777" w:rsidR="0028633E" w:rsidRPr="00540198" w:rsidRDefault="0028633E" w:rsidP="0028633E">
            <w:pPr>
              <w:spacing w:line="360" w:lineRule="auto"/>
              <w:rPr>
                <w:b/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PCS</w:t>
            </w:r>
          </w:p>
        </w:tc>
        <w:tc>
          <w:tcPr>
            <w:tcW w:w="1080" w:type="dxa"/>
            <w:vAlign w:val="center"/>
          </w:tcPr>
          <w:p w14:paraId="28CADEAB" w14:textId="77777777" w:rsidR="0028633E" w:rsidRPr="00641D0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76BDD">
              <w:rPr>
                <w:b/>
                <w:sz w:val="16"/>
                <w:szCs w:val="16"/>
              </w:rPr>
              <w:t>-.62 (.0</w:t>
            </w:r>
            <w:r>
              <w:rPr>
                <w:b/>
                <w:sz w:val="16"/>
                <w:szCs w:val="16"/>
              </w:rPr>
              <w:t>4</w:t>
            </w:r>
            <w:r w:rsidRPr="00976BD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09CD0A76" w14:textId="77777777" w:rsidR="0028633E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 (.48)</w:t>
            </w:r>
          </w:p>
        </w:tc>
        <w:tc>
          <w:tcPr>
            <w:tcW w:w="990" w:type="dxa"/>
            <w:vAlign w:val="center"/>
          </w:tcPr>
          <w:p w14:paraId="1A16F728" w14:textId="77777777" w:rsidR="0028633E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.47 (.15)</w:t>
            </w:r>
          </w:p>
        </w:tc>
        <w:tc>
          <w:tcPr>
            <w:tcW w:w="900" w:type="dxa"/>
            <w:vAlign w:val="center"/>
          </w:tcPr>
          <w:p w14:paraId="7E148C66" w14:textId="77777777" w:rsidR="0028633E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.37 (.11)</w:t>
            </w:r>
          </w:p>
        </w:tc>
        <w:tc>
          <w:tcPr>
            <w:tcW w:w="990" w:type="dxa"/>
            <w:vAlign w:val="center"/>
          </w:tcPr>
          <w:p w14:paraId="755B2135" w14:textId="77777777" w:rsidR="0028633E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76BDD">
              <w:rPr>
                <w:b/>
                <w:sz w:val="16"/>
                <w:szCs w:val="16"/>
              </w:rPr>
              <w:t>.56 (.0</w:t>
            </w:r>
            <w:r>
              <w:rPr>
                <w:b/>
                <w:sz w:val="16"/>
                <w:szCs w:val="16"/>
              </w:rPr>
              <w:t>7</w:t>
            </w:r>
            <w:r w:rsidRPr="00976BD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4415EDB5" w14:textId="77777777" w:rsidR="0028633E" w:rsidRPr="00A96FAE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184D118C" w14:textId="77777777" w:rsidR="0028633E" w:rsidRPr="00A96FAE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</w:tr>
      <w:tr w:rsidR="0028633E" w:rsidRPr="00D8131A" w14:paraId="0A575519" w14:textId="77777777" w:rsidTr="0028633E">
        <w:tc>
          <w:tcPr>
            <w:tcW w:w="1541" w:type="dxa"/>
          </w:tcPr>
          <w:p w14:paraId="20A093C0" w14:textId="77777777" w:rsidR="0028633E" w:rsidRPr="00540198" w:rsidRDefault="0028633E" w:rsidP="0028633E">
            <w:pPr>
              <w:spacing w:line="360" w:lineRule="auto"/>
              <w:rPr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Disease Duration</w:t>
            </w:r>
          </w:p>
        </w:tc>
        <w:tc>
          <w:tcPr>
            <w:tcW w:w="1080" w:type="dxa"/>
            <w:vAlign w:val="center"/>
          </w:tcPr>
          <w:p w14:paraId="4B50F5BB" w14:textId="04025D99" w:rsidR="0028633E" w:rsidRPr="00976BDD" w:rsidRDefault="0097234B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28633E">
              <w:rPr>
                <w:sz w:val="16"/>
                <w:szCs w:val="16"/>
              </w:rPr>
              <w:t>.30 (.34)</w:t>
            </w:r>
          </w:p>
        </w:tc>
        <w:tc>
          <w:tcPr>
            <w:tcW w:w="1170" w:type="dxa"/>
            <w:vAlign w:val="center"/>
          </w:tcPr>
          <w:p w14:paraId="7BEFDD9F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.025 (.94)</w:t>
            </w:r>
          </w:p>
        </w:tc>
        <w:tc>
          <w:tcPr>
            <w:tcW w:w="990" w:type="dxa"/>
            <w:vAlign w:val="center"/>
          </w:tcPr>
          <w:p w14:paraId="3C162309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23 (.21)</w:t>
            </w:r>
          </w:p>
        </w:tc>
        <w:tc>
          <w:tcPr>
            <w:tcW w:w="900" w:type="dxa"/>
            <w:vAlign w:val="center"/>
          </w:tcPr>
          <w:p w14:paraId="384AD6ED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.09 (.75)</w:t>
            </w:r>
          </w:p>
        </w:tc>
        <w:tc>
          <w:tcPr>
            <w:tcW w:w="990" w:type="dxa"/>
            <w:vAlign w:val="center"/>
          </w:tcPr>
          <w:p w14:paraId="2A2426F4" w14:textId="77777777" w:rsidR="0028633E" w:rsidRPr="00976BDD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 (.37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47F724D9" w14:textId="77777777" w:rsidR="0028633E" w:rsidRPr="00425908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  <w:r w:rsidRPr="00425908">
              <w:rPr>
                <w:sz w:val="16"/>
                <w:szCs w:val="16"/>
              </w:rPr>
              <w:t>-.59 (.06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6F4D7A3C" w14:textId="77777777" w:rsidR="0028633E" w:rsidRPr="00425908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</w:p>
        </w:tc>
      </w:tr>
      <w:tr w:rsidR="0028633E" w:rsidRPr="00D8131A" w14:paraId="244BEB02" w14:textId="77777777" w:rsidTr="0028633E">
        <w:tc>
          <w:tcPr>
            <w:tcW w:w="1541" w:type="dxa"/>
            <w:tcBorders>
              <w:bottom w:val="single" w:sz="12" w:space="0" w:color="auto"/>
            </w:tcBorders>
          </w:tcPr>
          <w:p w14:paraId="536858F4" w14:textId="77777777" w:rsidR="0028633E" w:rsidRPr="00540198" w:rsidRDefault="0028633E" w:rsidP="0028633E">
            <w:pPr>
              <w:spacing w:line="360" w:lineRule="auto"/>
              <w:rPr>
                <w:sz w:val="16"/>
                <w:szCs w:val="16"/>
              </w:rPr>
            </w:pPr>
            <w:r w:rsidRPr="00540198">
              <w:rPr>
                <w:b/>
                <w:sz w:val="16"/>
                <w:szCs w:val="16"/>
              </w:rPr>
              <w:t>Pain Intensity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65295D4F" w14:textId="69CD79DE" w:rsidR="0028633E" w:rsidRPr="00B406F0" w:rsidRDefault="0097234B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28633E">
              <w:rPr>
                <w:sz w:val="16"/>
                <w:szCs w:val="16"/>
              </w:rPr>
              <w:t>.17 (.52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EED8347" w14:textId="77777777" w:rsidR="0028633E" w:rsidRPr="00B406F0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-.061 (.43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8D223FD" w14:textId="77777777" w:rsidR="0028633E" w:rsidRPr="00B406F0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 (.85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30BBA203" w14:textId="77777777" w:rsidR="0028633E" w:rsidRPr="00B406F0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6 (.57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294325BB" w14:textId="77777777" w:rsidR="0028633E" w:rsidRPr="00B406F0" w:rsidRDefault="0028633E" w:rsidP="0028633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4 (.57)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</w:tcBorders>
            <w:vAlign w:val="center"/>
          </w:tcPr>
          <w:p w14:paraId="100B4C35" w14:textId="77777777" w:rsidR="0028633E" w:rsidRPr="00B406F0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 (.94)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</w:tcBorders>
            <w:vAlign w:val="center"/>
          </w:tcPr>
          <w:p w14:paraId="1C77357E" w14:textId="77777777" w:rsidR="0028633E" w:rsidRDefault="0028633E" w:rsidP="0028633E">
            <w:pPr>
              <w:spacing w:line="360" w:lineRule="auto"/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 (.52)</w:t>
            </w:r>
          </w:p>
        </w:tc>
      </w:tr>
    </w:tbl>
    <w:p w14:paraId="0F83631A" w14:textId="77777777" w:rsidR="00AB48AB" w:rsidRDefault="00AB48AB" w:rsidP="0028633E"/>
    <w:sectPr w:rsidR="00AB48AB" w:rsidSect="00AB48A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FEA"/>
    <w:rsid w:val="00270FEA"/>
    <w:rsid w:val="0028633E"/>
    <w:rsid w:val="0097234B"/>
    <w:rsid w:val="00AB48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5D3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FEA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FE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FEA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FE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3</Characters>
  <Application>Microsoft Macintosh Word</Application>
  <DocSecurity>0</DocSecurity>
  <Lines>3</Lines>
  <Paragraphs>1</Paragraphs>
  <ScaleCrop>false</ScaleCrop>
  <Company>UCLA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</dc:creator>
  <cp:keywords/>
  <dc:description/>
  <cp:lastModifiedBy>cat</cp:lastModifiedBy>
  <cp:revision>3</cp:revision>
  <dcterms:created xsi:type="dcterms:W3CDTF">2016-05-18T21:32:00Z</dcterms:created>
  <dcterms:modified xsi:type="dcterms:W3CDTF">2016-05-19T14:38:00Z</dcterms:modified>
</cp:coreProperties>
</file>